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721D26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B1F20">
        <w:rPr>
          <w:rFonts w:ascii="Arial" w:hAnsi="Arial" w:cs="Arial"/>
          <w:b/>
          <w:sz w:val="20"/>
        </w:rPr>
        <w:t xml:space="preserve"> </w:t>
      </w:r>
      <w:r w:rsidR="000B1F20" w:rsidRPr="003764D3">
        <w:t>Does Alignment Technique in Medially Stabilised Total Knee Arthroplasty Affect the Patello-Femoral Joint Biomechanics and Patient-Reported Outcomes at One Year? A Prospective Registry-Based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149528" w:rsidR="00B8676E" w:rsidRDefault="001F4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5484B55" w:rsidR="00B8676E" w:rsidRDefault="001F4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0742032" w:rsidR="00B8676E" w:rsidRDefault="001F4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0128E9AB" w:rsidR="00F50592" w:rsidRDefault="001F4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E8B3FFB" w14:textId="77777777" w:rsidR="001F4246" w:rsidRPr="00F50592" w:rsidRDefault="001F4246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9B028FF" w:rsidR="00B8676E" w:rsidRDefault="001F4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7FC6334" w:rsidR="00B8676E" w:rsidRDefault="001F4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BC22983" w14:textId="58F61CBC" w:rsidR="00D97905" w:rsidRPr="001F4246" w:rsidRDefault="00D97905" w:rsidP="00D97905">
      <w:pPr>
        <w:rPr>
          <w:rFonts w:ascii="Arial" w:hAnsi="Arial" w:cs="Arial"/>
          <w:sz w:val="20"/>
        </w:rPr>
      </w:pPr>
      <w:r w:rsidRPr="001F4246">
        <w:rPr>
          <w:rFonts w:ascii="Arial" w:hAnsi="Arial" w:cs="Arial"/>
          <w:sz w:val="20"/>
        </w:rPr>
        <w:t>Institutional funding from B Braun to conduct a study related to wearable sensors in patients with TKA for an unconnected study</w:t>
      </w:r>
    </w:p>
    <w:p w14:paraId="37E60B47" w14:textId="03D61FD2" w:rsidR="00B8676E" w:rsidRPr="001F4246" w:rsidRDefault="00D97905" w:rsidP="00F50592">
      <w:pPr>
        <w:pStyle w:val="Body1"/>
        <w:rPr>
          <w:rFonts w:ascii="Arial" w:hAnsi="Arial" w:cs="Arial"/>
          <w:sz w:val="20"/>
        </w:rPr>
      </w:pPr>
      <w:r w:rsidRPr="001F4246">
        <w:rPr>
          <w:rFonts w:ascii="Arial" w:hAnsi="Arial" w:cs="Arial"/>
          <w:sz w:val="20"/>
        </w:rPr>
        <w:t>Institutional funding from MEDACTA INTERNATIONAL S.A., Castel San Pietro, Switzerland for transport expenses to allow international collaboration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F2BBEFE" w:rsidR="00B8676E" w:rsidRDefault="00D979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405D2AF" w:rsidR="00B8676E" w:rsidRDefault="00D979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2C22FB4" w:rsidR="00B8676E" w:rsidRDefault="00D979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3876E78" w:rsidR="00F50592" w:rsidRDefault="00D979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1B828D5" w:rsidR="0084548A" w:rsidRPr="00F50592" w:rsidRDefault="000B1F2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muel Kin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6A90FC89" wp14:editId="5734F613">
            <wp:extent cx="787400" cy="304800"/>
            <wp:effectExtent l="0" t="0" r="0" b="0"/>
            <wp:docPr id="1109217967" name="Picture 1" descr="A black lin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217967" name="Picture 1" descr="A black line on a whit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1968" cy="31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702710">
        <w:rPr>
          <w:rFonts w:ascii="Arial" w:hAnsi="Arial" w:cs="Arial"/>
          <w:sz w:val="20"/>
        </w:rPr>
        <w:t>03/12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16191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1F20"/>
    <w:rsid w:val="000B4B24"/>
    <w:rsid w:val="000C7BCF"/>
    <w:rsid w:val="000D7513"/>
    <w:rsid w:val="001137A1"/>
    <w:rsid w:val="00145D55"/>
    <w:rsid w:val="001618C4"/>
    <w:rsid w:val="001F20F5"/>
    <w:rsid w:val="001F4246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2710"/>
    <w:rsid w:val="007225EC"/>
    <w:rsid w:val="00731171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7905"/>
    <w:rsid w:val="00DC1596"/>
    <w:rsid w:val="00DE6D39"/>
    <w:rsid w:val="00DF2387"/>
    <w:rsid w:val="00E0510F"/>
    <w:rsid w:val="00E2267A"/>
    <w:rsid w:val="00E4127D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C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70C313-5AC5-904A-9E63-537CF472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6</Words>
  <Characters>2004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ingo-y17</cp:lastModifiedBy>
  <cp:revision>5</cp:revision>
  <cp:lastPrinted>2010-11-04T03:19:00Z</cp:lastPrinted>
  <dcterms:created xsi:type="dcterms:W3CDTF">2024-09-20T14:59:00Z</dcterms:created>
  <dcterms:modified xsi:type="dcterms:W3CDTF">2024-12-03T15:06:00Z</dcterms:modified>
</cp:coreProperties>
</file>